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BFE954" w14:textId="47826BE8" w:rsidR="00291262" w:rsidRPr="007356F9" w:rsidRDefault="007356F9" w:rsidP="007356F9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</w:rPr>
      </w:pPr>
      <w:r w:rsidRPr="007356F9">
        <w:rPr>
          <w:rFonts w:ascii="Times New Roman" w:eastAsia="Times New Roman" w:hAnsi="Times New Roman" w:cs="Times New Roman"/>
          <w:b/>
          <w:bCs/>
          <w:kern w:val="0"/>
          <w:sz w:val="27"/>
          <w:szCs w:val="27"/>
        </w:rPr>
        <w:t>A. Reli</w:t>
      </w:r>
      <w:r>
        <w:rPr>
          <w:rFonts w:ascii="Times New Roman" w:eastAsia="Times New Roman" w:hAnsi="Times New Roman" w:cs="Times New Roman"/>
          <w:b/>
          <w:bCs/>
          <w:kern w:val="0"/>
          <w:sz w:val="27"/>
          <w:szCs w:val="27"/>
        </w:rPr>
        <w:t>ability and Convergent Validity</w:t>
      </w:r>
    </w:p>
    <w:tbl>
      <w:tblPr>
        <w:tblW w:w="0" w:type="auto"/>
        <w:jc w:val="center"/>
        <w:tblLook w:val="0400" w:firstRow="0" w:lastRow="0" w:firstColumn="0" w:lastColumn="0" w:noHBand="0" w:noVBand="1"/>
      </w:tblPr>
      <w:tblGrid>
        <w:gridCol w:w="4722"/>
        <w:gridCol w:w="750"/>
        <w:gridCol w:w="1689"/>
        <w:gridCol w:w="1472"/>
        <w:gridCol w:w="756"/>
        <w:gridCol w:w="756"/>
        <w:gridCol w:w="756"/>
      </w:tblGrid>
      <w:tr w:rsidR="00606A3B" w:rsidRPr="00E87D19" w14:paraId="04FA26A5" w14:textId="5899016F" w:rsidTr="00CD53A2">
        <w:trPr>
          <w:trHeight w:val="57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03BC4" w14:textId="7CB4B2B9" w:rsidR="005008AC" w:rsidRPr="00E87D19" w:rsidRDefault="005008AC" w:rsidP="00C76522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0" w:name="OLE_LINK11"/>
            <w:bookmarkStart w:id="1" w:name="OLE_LINK12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onstruct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06E616" w14:textId="7B36A54A" w:rsidR="005008AC" w:rsidRPr="00E87D19" w:rsidRDefault="005008AC" w:rsidP="00C76522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552F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te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EDF8D5" w14:textId="3EF9A34A" w:rsidR="005008AC" w:rsidRPr="00011A47" w:rsidRDefault="005008AC" w:rsidP="008B32B8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552F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ading R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B58D19" w14:textId="703A2D6F" w:rsidR="005008AC" w:rsidRPr="00E87D19" w:rsidRDefault="005008AC" w:rsidP="008B32B8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1A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onbach's 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F2A6E9" w14:textId="5ED47423" w:rsidR="005008AC" w:rsidRPr="00E87D19" w:rsidRDefault="005008AC" w:rsidP="008B32B8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1A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</w:t>
            </w:r>
            <w:r w:rsidRPr="00011A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3A6E1" w14:textId="2F65CFE3" w:rsidR="005008AC" w:rsidRPr="00E87D19" w:rsidRDefault="005008AC" w:rsidP="00C76522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1A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D8E0E3" w14:textId="09FA1717" w:rsidR="005008AC" w:rsidRPr="00011A47" w:rsidRDefault="005008AC" w:rsidP="00C76522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V</w:t>
            </w:r>
          </w:p>
        </w:tc>
      </w:tr>
      <w:tr w:rsidR="00CD53A2" w:rsidRPr="002611D7" w14:paraId="3F13B01B" w14:textId="1B38049D" w:rsidTr="00CD53A2">
        <w:trPr>
          <w:trHeight w:val="712"/>
          <w:jc w:val="center"/>
        </w:trPr>
        <w:tc>
          <w:tcPr>
            <w:tcW w:w="0" w:type="auto"/>
          </w:tcPr>
          <w:p w14:paraId="3CB8DBA6" w14:textId="029BB683" w:rsidR="005008AC" w:rsidRPr="00F41524" w:rsidRDefault="00606A3B" w:rsidP="00606A3B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06A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I in Medical Education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Q27)</w:t>
            </w:r>
          </w:p>
        </w:tc>
        <w:tc>
          <w:tcPr>
            <w:tcW w:w="0" w:type="auto"/>
            <w:shd w:val="clear" w:color="auto" w:fill="auto"/>
          </w:tcPr>
          <w:p w14:paraId="1ACF48B2" w14:textId="7B7599BA" w:rsidR="005008AC" w:rsidRPr="00F41524" w:rsidRDefault="00606A3B" w:rsidP="00291262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2036B0AE" w14:textId="019D0F6C" w:rsidR="005008AC" w:rsidRPr="00F41524" w:rsidRDefault="005008AC" w:rsidP="00291262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008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49–0.932</w:t>
            </w:r>
          </w:p>
        </w:tc>
        <w:tc>
          <w:tcPr>
            <w:tcW w:w="0" w:type="auto"/>
            <w:shd w:val="clear" w:color="auto" w:fill="auto"/>
          </w:tcPr>
          <w:p w14:paraId="1D24A2E4" w14:textId="016564ED" w:rsidR="005008AC" w:rsidRPr="00F41524" w:rsidRDefault="005008AC" w:rsidP="00291262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008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59</w:t>
            </w:r>
          </w:p>
        </w:tc>
        <w:tc>
          <w:tcPr>
            <w:tcW w:w="0" w:type="auto"/>
            <w:shd w:val="clear" w:color="auto" w:fill="auto"/>
          </w:tcPr>
          <w:p w14:paraId="2189D095" w14:textId="29DD7E8A" w:rsidR="005008AC" w:rsidRPr="005008AC" w:rsidRDefault="005008AC" w:rsidP="00F42293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008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63</w:t>
            </w:r>
          </w:p>
        </w:tc>
        <w:tc>
          <w:tcPr>
            <w:tcW w:w="0" w:type="auto"/>
          </w:tcPr>
          <w:p w14:paraId="244F8E99" w14:textId="314C3A14" w:rsidR="005008AC" w:rsidRPr="00F41524" w:rsidRDefault="005008AC" w:rsidP="00F42293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008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24</w:t>
            </w:r>
          </w:p>
        </w:tc>
        <w:tc>
          <w:tcPr>
            <w:tcW w:w="0" w:type="auto"/>
          </w:tcPr>
          <w:p w14:paraId="4F15AB97" w14:textId="545CD676" w:rsidR="005008AC" w:rsidRPr="00F41524" w:rsidRDefault="005008AC" w:rsidP="00F42293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008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57</w:t>
            </w:r>
          </w:p>
        </w:tc>
      </w:tr>
      <w:tr w:rsidR="00CD53A2" w:rsidRPr="002611D7" w14:paraId="09D2514E" w14:textId="0D6499CF" w:rsidTr="00CD53A2">
        <w:trPr>
          <w:trHeight w:val="712"/>
          <w:jc w:val="center"/>
        </w:trPr>
        <w:tc>
          <w:tcPr>
            <w:tcW w:w="0" w:type="auto"/>
          </w:tcPr>
          <w:p w14:paraId="6CCC92FC" w14:textId="4635732A" w:rsidR="005008AC" w:rsidRPr="00F41524" w:rsidRDefault="00B00B18" w:rsidP="00B00B18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0B1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I in Medical Work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Q38)</w:t>
            </w:r>
          </w:p>
        </w:tc>
        <w:tc>
          <w:tcPr>
            <w:tcW w:w="0" w:type="auto"/>
            <w:shd w:val="clear" w:color="auto" w:fill="auto"/>
          </w:tcPr>
          <w:p w14:paraId="7F2FACED" w14:textId="047AF0D4" w:rsidR="005008AC" w:rsidRPr="00F41524" w:rsidRDefault="00606A3B" w:rsidP="00291262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39555800" w14:textId="524D0B33" w:rsidR="005008AC" w:rsidRPr="00F41524" w:rsidRDefault="005008AC" w:rsidP="00291262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008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04–0.925</w:t>
            </w:r>
          </w:p>
        </w:tc>
        <w:tc>
          <w:tcPr>
            <w:tcW w:w="0" w:type="auto"/>
            <w:shd w:val="clear" w:color="auto" w:fill="auto"/>
          </w:tcPr>
          <w:p w14:paraId="630A0924" w14:textId="70B38B9A" w:rsidR="005008AC" w:rsidRPr="00F41524" w:rsidRDefault="005008AC" w:rsidP="00291262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008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57</w:t>
            </w:r>
          </w:p>
        </w:tc>
        <w:tc>
          <w:tcPr>
            <w:tcW w:w="0" w:type="auto"/>
            <w:shd w:val="clear" w:color="auto" w:fill="auto"/>
          </w:tcPr>
          <w:p w14:paraId="130D8C76" w14:textId="32FF7840" w:rsidR="005008AC" w:rsidRPr="00F41524" w:rsidRDefault="005008AC" w:rsidP="005A326E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008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59</w:t>
            </w:r>
          </w:p>
        </w:tc>
        <w:tc>
          <w:tcPr>
            <w:tcW w:w="0" w:type="auto"/>
          </w:tcPr>
          <w:p w14:paraId="75FE8BE6" w14:textId="0DB4F8E8" w:rsidR="005008AC" w:rsidRPr="00F41524" w:rsidRDefault="005008AC" w:rsidP="005A326E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008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96</w:t>
            </w:r>
          </w:p>
        </w:tc>
        <w:tc>
          <w:tcPr>
            <w:tcW w:w="0" w:type="auto"/>
          </w:tcPr>
          <w:p w14:paraId="676D632D" w14:textId="72BDA4F5" w:rsidR="005008AC" w:rsidRPr="00F41524" w:rsidRDefault="005008AC" w:rsidP="005A326E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008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57</w:t>
            </w:r>
          </w:p>
        </w:tc>
      </w:tr>
      <w:tr w:rsidR="00CD53A2" w:rsidRPr="002611D7" w14:paraId="25639A3B" w14:textId="6A82B267" w:rsidTr="00CD53A2">
        <w:trPr>
          <w:trHeight w:val="712"/>
          <w:jc w:val="center"/>
        </w:trPr>
        <w:tc>
          <w:tcPr>
            <w:tcW w:w="0" w:type="auto"/>
          </w:tcPr>
          <w:p w14:paraId="56C4FE1F" w14:textId="155C4670" w:rsidR="005008AC" w:rsidRPr="00F41524" w:rsidRDefault="00B00B18" w:rsidP="00291262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0B1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I in Research and Academic Support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Q39)</w:t>
            </w:r>
          </w:p>
        </w:tc>
        <w:tc>
          <w:tcPr>
            <w:tcW w:w="0" w:type="auto"/>
            <w:shd w:val="clear" w:color="auto" w:fill="auto"/>
          </w:tcPr>
          <w:p w14:paraId="07E0E6C2" w14:textId="1455D57F" w:rsidR="005008AC" w:rsidRPr="00F41524" w:rsidRDefault="0022235F" w:rsidP="00291262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3DD043B" w14:textId="667623B7" w:rsidR="005008AC" w:rsidRPr="00F41524" w:rsidRDefault="005008AC" w:rsidP="00291262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008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52–0.907</w:t>
            </w:r>
          </w:p>
        </w:tc>
        <w:tc>
          <w:tcPr>
            <w:tcW w:w="0" w:type="auto"/>
            <w:shd w:val="clear" w:color="auto" w:fill="auto"/>
          </w:tcPr>
          <w:p w14:paraId="5A01669C" w14:textId="5D451944" w:rsidR="005008AC" w:rsidRPr="00F41524" w:rsidRDefault="005008AC" w:rsidP="00291262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008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25</w:t>
            </w:r>
          </w:p>
        </w:tc>
        <w:tc>
          <w:tcPr>
            <w:tcW w:w="0" w:type="auto"/>
            <w:shd w:val="clear" w:color="auto" w:fill="auto"/>
          </w:tcPr>
          <w:p w14:paraId="02CA491D" w14:textId="3EE73439" w:rsidR="005008AC" w:rsidRPr="00F41524" w:rsidRDefault="005008AC" w:rsidP="00124C84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008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27</w:t>
            </w:r>
          </w:p>
        </w:tc>
        <w:tc>
          <w:tcPr>
            <w:tcW w:w="0" w:type="auto"/>
          </w:tcPr>
          <w:p w14:paraId="4CDFC9FC" w14:textId="46CB4579" w:rsidR="005008AC" w:rsidRPr="00F41524" w:rsidRDefault="005008AC" w:rsidP="00124C84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008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67</w:t>
            </w:r>
          </w:p>
        </w:tc>
        <w:tc>
          <w:tcPr>
            <w:tcW w:w="0" w:type="auto"/>
          </w:tcPr>
          <w:p w14:paraId="3302F954" w14:textId="7F3519D4" w:rsidR="005008AC" w:rsidRPr="00F41524" w:rsidRDefault="005008AC" w:rsidP="00124C84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008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0</w:t>
            </w:r>
          </w:p>
        </w:tc>
      </w:tr>
      <w:tr w:rsidR="00606A3B" w:rsidRPr="002611D7" w14:paraId="1DED7F8E" w14:textId="65353697" w:rsidTr="00CD53A2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383AC4" w14:textId="5972FF50" w:rsidR="00606A3B" w:rsidRPr="00F41524" w:rsidRDefault="00606A3B" w:rsidP="00E1752C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008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verall Sc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336472" w14:textId="04D9EC5A" w:rsidR="00606A3B" w:rsidRPr="00F41524" w:rsidRDefault="00606A3B" w:rsidP="00E1752C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776136" w14:textId="374CFCCE" w:rsidR="00606A3B" w:rsidRPr="00F41524" w:rsidRDefault="00606A3B" w:rsidP="00E1752C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Style w:val="mord"/>
                <w:rFonts w:ascii="Times New Roman" w:eastAsia="Times New Roman" w:hAnsi="Times New Roman" w:cs="Times New Roman"/>
                <w:bCs/>
              </w:rPr>
            </w:pPr>
            <w:r w:rsidRPr="005008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04–0.9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A12AD5" w14:textId="3D7A4B26" w:rsidR="00606A3B" w:rsidRPr="00F41524" w:rsidRDefault="00606A3B" w:rsidP="00E1752C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008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F4D071" w14:textId="494703D5" w:rsidR="00606A3B" w:rsidRPr="0061741A" w:rsidRDefault="00606A3B" w:rsidP="00E1752C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Style w:val="mord"/>
                <w:rFonts w:eastAsia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BA286" w14:textId="1174CF72" w:rsidR="00606A3B" w:rsidRPr="0061741A" w:rsidRDefault="00606A3B" w:rsidP="00E1752C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Style w:val="mord"/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7C26A2" w14:textId="77777777" w:rsidR="00606A3B" w:rsidRPr="0061741A" w:rsidRDefault="00606A3B" w:rsidP="00E1752C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Style w:val="mord"/>
                <w:rFonts w:ascii="Times New Roman" w:eastAsia="Times New Roman" w:hAnsi="Times New Roman" w:cs="Times New Roman"/>
                <w:bCs/>
              </w:rPr>
            </w:pPr>
          </w:p>
        </w:tc>
      </w:tr>
    </w:tbl>
    <w:bookmarkEnd w:id="0"/>
    <w:bookmarkEnd w:id="1"/>
    <w:p w14:paraId="02D51BAD" w14:textId="2E4906CA" w:rsidR="004C1A6E" w:rsidRDefault="00361EEA" w:rsidP="00C7081F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361EEA">
        <w:rPr>
          <w:rFonts w:ascii="Times New Roman" w:eastAsia="等线" w:hAnsi="Times New Roman" w:cs="Times New Roman"/>
          <w:kern w:val="0"/>
          <w:sz w:val="24"/>
          <w:szCs w:val="24"/>
        </w:rPr>
        <w:t>CITC: Corrected Item-Total Correlation; CR: Composite Reliability; AVE: Average Variance Extracte</w:t>
      </w:r>
      <w:r w:rsidR="000220EE">
        <w:rPr>
          <w:rFonts w:ascii="Times New Roman" w:eastAsia="等线" w:hAnsi="Times New Roman" w:cs="Times New Roman"/>
          <w:kern w:val="0"/>
          <w:sz w:val="24"/>
          <w:szCs w:val="24"/>
        </w:rPr>
        <w:t>d; MSV: Maximum Shared Variance</w:t>
      </w:r>
    </w:p>
    <w:p w14:paraId="0DEBA1C6" w14:textId="77777777" w:rsidR="007C6689" w:rsidRDefault="007C6689" w:rsidP="00C7081F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60E640CC" w14:textId="77777777" w:rsidR="00E00172" w:rsidRPr="007A36FD" w:rsidRDefault="00E00172" w:rsidP="00C7081F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bookmarkStart w:id="2" w:name="_GoBack"/>
      <w:bookmarkEnd w:id="2"/>
    </w:p>
    <w:p w14:paraId="2F001DED" w14:textId="04348F3C" w:rsidR="003A45A8" w:rsidRDefault="003A45A8" w:rsidP="00C7081F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3A45A8">
        <w:rPr>
          <w:rFonts w:ascii="Times New Roman" w:eastAsia="Times New Roman" w:hAnsi="Times New Roman" w:cs="Times New Roman"/>
          <w:b/>
          <w:bCs/>
          <w:kern w:val="0"/>
          <w:sz w:val="27"/>
          <w:szCs w:val="27"/>
        </w:rPr>
        <w:t>B. Discriminant Validity Evidence</w:t>
      </w:r>
    </w:p>
    <w:tbl>
      <w:tblPr>
        <w:tblW w:w="0" w:type="auto"/>
        <w:jc w:val="center"/>
        <w:tblLook w:val="0400" w:firstRow="0" w:lastRow="0" w:firstColumn="0" w:lastColumn="0" w:noHBand="0" w:noVBand="1"/>
      </w:tblPr>
      <w:tblGrid>
        <w:gridCol w:w="3684"/>
        <w:gridCol w:w="2839"/>
      </w:tblGrid>
      <w:tr w:rsidR="00B45832" w:rsidRPr="00B45832" w14:paraId="5A90DF7B" w14:textId="77777777" w:rsidTr="00B45832">
        <w:trPr>
          <w:trHeight w:val="577"/>
          <w:jc w:val="center"/>
        </w:trPr>
        <w:tc>
          <w:tcPr>
            <w:tcW w:w="3684" w:type="dxa"/>
            <w:tcBorders>
              <w:top w:val="single" w:sz="4" w:space="0" w:color="auto"/>
              <w:bottom w:val="single" w:sz="4" w:space="0" w:color="auto"/>
            </w:tcBorders>
          </w:tcPr>
          <w:p w14:paraId="74374095" w14:textId="693238E5" w:rsidR="003A45A8" w:rsidRPr="00E87D19" w:rsidRDefault="003A45A8" w:rsidP="0016175C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458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tric</w:t>
            </w: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B589EC" w14:textId="703031E0" w:rsidR="003A45A8" w:rsidRPr="00E87D19" w:rsidRDefault="003A45A8" w:rsidP="0016175C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458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alue</w:t>
            </w:r>
          </w:p>
        </w:tc>
      </w:tr>
      <w:tr w:rsidR="00B45832" w:rsidRPr="00B45832" w14:paraId="29F9D0EB" w14:textId="77777777" w:rsidTr="00B45832">
        <w:trPr>
          <w:trHeight w:val="712"/>
          <w:jc w:val="center"/>
        </w:trPr>
        <w:tc>
          <w:tcPr>
            <w:tcW w:w="3684" w:type="dxa"/>
            <w:tcBorders>
              <w:top w:val="single" w:sz="4" w:space="0" w:color="auto"/>
            </w:tcBorders>
          </w:tcPr>
          <w:p w14:paraId="02DA5DCF" w14:textId="1D3289F7" w:rsidR="003A45A8" w:rsidRPr="00F41524" w:rsidRDefault="003A45A8" w:rsidP="0016175C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458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er-factor correlation range</w:t>
            </w:r>
          </w:p>
        </w:tc>
        <w:tc>
          <w:tcPr>
            <w:tcW w:w="2839" w:type="dxa"/>
            <w:tcBorders>
              <w:top w:val="single" w:sz="4" w:space="0" w:color="auto"/>
            </w:tcBorders>
            <w:shd w:val="clear" w:color="auto" w:fill="auto"/>
          </w:tcPr>
          <w:p w14:paraId="0E4D85CD" w14:textId="546DBD65" w:rsidR="003A45A8" w:rsidRPr="00F41524" w:rsidRDefault="003A45A8" w:rsidP="0016175C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458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72 – 0.805</w:t>
            </w:r>
          </w:p>
        </w:tc>
      </w:tr>
      <w:tr w:rsidR="00B45832" w:rsidRPr="00B45832" w14:paraId="1996D554" w14:textId="77777777" w:rsidTr="00B45832">
        <w:trPr>
          <w:trHeight w:val="712"/>
          <w:jc w:val="center"/>
        </w:trPr>
        <w:tc>
          <w:tcPr>
            <w:tcW w:w="3684" w:type="dxa"/>
            <w:tcBorders>
              <w:bottom w:val="single" w:sz="4" w:space="0" w:color="auto"/>
            </w:tcBorders>
          </w:tcPr>
          <w:p w14:paraId="6FD096A5" w14:textId="6C830E4B" w:rsidR="003A45A8" w:rsidRPr="00F41524" w:rsidRDefault="003A45A8" w:rsidP="0016175C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458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HTMT ratio range</w:t>
            </w:r>
          </w:p>
        </w:tc>
        <w:tc>
          <w:tcPr>
            <w:tcW w:w="2839" w:type="dxa"/>
            <w:tcBorders>
              <w:bottom w:val="single" w:sz="4" w:space="0" w:color="auto"/>
            </w:tcBorders>
            <w:shd w:val="clear" w:color="auto" w:fill="auto"/>
          </w:tcPr>
          <w:p w14:paraId="30301886" w14:textId="6F30F763" w:rsidR="003A45A8" w:rsidRPr="00F41524" w:rsidRDefault="003A45A8" w:rsidP="0016175C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458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2 – 0.862</w:t>
            </w:r>
          </w:p>
        </w:tc>
      </w:tr>
    </w:tbl>
    <w:p w14:paraId="4D59BDF8" w14:textId="5354BAE5" w:rsidR="007A36FD" w:rsidRPr="00E00172" w:rsidRDefault="00E00172" w:rsidP="00E00172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E00172">
        <w:rPr>
          <w:rFonts w:ascii="Times New Roman" w:eastAsia="等线" w:hAnsi="Times New Roman" w:cs="Times New Roman"/>
          <w:kern w:val="0"/>
          <w:sz w:val="24"/>
          <w:szCs w:val="24"/>
        </w:rPr>
        <w:t>HTMT: Heterotrait-Monotrait ratio of correlations</w:t>
      </w:r>
    </w:p>
    <w:p w14:paraId="65B69F45" w14:textId="77777777" w:rsidR="00E00172" w:rsidRDefault="00E00172" w:rsidP="00B45832">
      <w:pPr>
        <w:pStyle w:val="3"/>
        <w:rPr>
          <w:rStyle w:val="a9"/>
          <w:rFonts w:eastAsia="Times New Roman"/>
          <w:b/>
          <w:bCs/>
        </w:rPr>
      </w:pPr>
    </w:p>
    <w:p w14:paraId="2A09079D" w14:textId="77777777" w:rsidR="00E00172" w:rsidRDefault="00E00172" w:rsidP="00B45832">
      <w:pPr>
        <w:pStyle w:val="3"/>
        <w:rPr>
          <w:rStyle w:val="a9"/>
          <w:rFonts w:eastAsia="Times New Roman"/>
          <w:b/>
          <w:bCs/>
        </w:rPr>
      </w:pPr>
    </w:p>
    <w:p w14:paraId="7F0E351C" w14:textId="2430C5A5" w:rsidR="00B45832" w:rsidRDefault="00B45832" w:rsidP="00B45832">
      <w:pPr>
        <w:pStyle w:val="3"/>
        <w:rPr>
          <w:rFonts w:eastAsia="Times New Roman"/>
        </w:rPr>
      </w:pPr>
      <w:r>
        <w:rPr>
          <w:rStyle w:val="a9"/>
          <w:rFonts w:eastAsia="Times New Roman"/>
          <w:b/>
          <w:bCs/>
        </w:rPr>
        <w:t xml:space="preserve">C. Content Validity (Full Scale, N = </w:t>
      </w:r>
      <w:r w:rsidR="001A160F">
        <w:rPr>
          <w:rStyle w:val="a9"/>
          <w:rFonts w:eastAsia="Times New Roman"/>
          <w:b/>
          <w:bCs/>
        </w:rPr>
        <w:t>41</w:t>
      </w:r>
      <w:r>
        <w:rPr>
          <w:rStyle w:val="a9"/>
          <w:rFonts w:eastAsia="Times New Roman"/>
          <w:b/>
          <w:bCs/>
        </w:rPr>
        <w:t xml:space="preserve"> items)</w:t>
      </w:r>
    </w:p>
    <w:tbl>
      <w:tblPr>
        <w:tblW w:w="0" w:type="auto"/>
        <w:jc w:val="center"/>
        <w:tblLook w:val="0400" w:firstRow="0" w:lastRow="0" w:firstColumn="0" w:lastColumn="0" w:noHBand="0" w:noVBand="1"/>
      </w:tblPr>
      <w:tblGrid>
        <w:gridCol w:w="3684"/>
        <w:gridCol w:w="2839"/>
      </w:tblGrid>
      <w:tr w:rsidR="00B45832" w:rsidRPr="00B45832" w14:paraId="0142ABC4" w14:textId="77777777" w:rsidTr="0016175C">
        <w:trPr>
          <w:trHeight w:val="577"/>
          <w:jc w:val="center"/>
        </w:trPr>
        <w:tc>
          <w:tcPr>
            <w:tcW w:w="3684" w:type="dxa"/>
            <w:tcBorders>
              <w:top w:val="single" w:sz="4" w:space="0" w:color="auto"/>
              <w:bottom w:val="single" w:sz="4" w:space="0" w:color="auto"/>
            </w:tcBorders>
          </w:tcPr>
          <w:p w14:paraId="7523B8C9" w14:textId="77777777" w:rsidR="00B45832" w:rsidRPr="00E87D19" w:rsidRDefault="00B45832" w:rsidP="0016175C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458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tric</w:t>
            </w: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74FE0A" w14:textId="77777777" w:rsidR="00B45832" w:rsidRPr="00E87D19" w:rsidRDefault="00B45832" w:rsidP="0016175C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458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alue</w:t>
            </w:r>
          </w:p>
        </w:tc>
      </w:tr>
      <w:tr w:rsidR="001A160F" w:rsidRPr="00B45832" w14:paraId="10F5B7A6" w14:textId="77777777" w:rsidTr="00B45832">
        <w:trPr>
          <w:trHeight w:val="712"/>
          <w:jc w:val="center"/>
        </w:trPr>
        <w:tc>
          <w:tcPr>
            <w:tcW w:w="3684" w:type="dxa"/>
            <w:tcBorders>
              <w:top w:val="single" w:sz="4" w:space="0" w:color="auto"/>
            </w:tcBorders>
          </w:tcPr>
          <w:p w14:paraId="75C4217E" w14:textId="48ADC5ED" w:rsidR="001A160F" w:rsidRPr="00F41524" w:rsidRDefault="001A160F" w:rsidP="0016175C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16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tem-level CVI (I-CVI) range</w:t>
            </w:r>
          </w:p>
        </w:tc>
        <w:tc>
          <w:tcPr>
            <w:tcW w:w="2839" w:type="dxa"/>
            <w:tcBorders>
              <w:top w:val="single" w:sz="4" w:space="0" w:color="auto"/>
            </w:tcBorders>
            <w:shd w:val="clear" w:color="auto" w:fill="auto"/>
          </w:tcPr>
          <w:p w14:paraId="0045CDD3" w14:textId="01348A8F" w:rsidR="001A160F" w:rsidRPr="00F41524" w:rsidRDefault="001A160F" w:rsidP="0016175C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16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33 – 1.000</w:t>
            </w:r>
          </w:p>
        </w:tc>
      </w:tr>
      <w:tr w:rsidR="001A160F" w:rsidRPr="00B45832" w14:paraId="1F283447" w14:textId="77777777" w:rsidTr="00B45832">
        <w:trPr>
          <w:trHeight w:val="712"/>
          <w:jc w:val="center"/>
        </w:trPr>
        <w:tc>
          <w:tcPr>
            <w:tcW w:w="3684" w:type="dxa"/>
          </w:tcPr>
          <w:p w14:paraId="1FD3B114" w14:textId="57B44825" w:rsidR="001A160F" w:rsidRPr="00B45832" w:rsidRDefault="001A160F" w:rsidP="0016175C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16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cale-level CVI (CVI/UA)</w:t>
            </w:r>
          </w:p>
        </w:tc>
        <w:tc>
          <w:tcPr>
            <w:tcW w:w="2839" w:type="dxa"/>
            <w:shd w:val="clear" w:color="auto" w:fill="auto"/>
          </w:tcPr>
          <w:p w14:paraId="173D2103" w14:textId="3A409620" w:rsidR="001A160F" w:rsidRPr="00B45832" w:rsidRDefault="001A160F" w:rsidP="0016175C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16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19</w:t>
            </w:r>
          </w:p>
        </w:tc>
      </w:tr>
      <w:tr w:rsidR="001A160F" w:rsidRPr="00B45832" w14:paraId="3E45A661" w14:textId="77777777" w:rsidTr="00B45832">
        <w:trPr>
          <w:trHeight w:val="712"/>
          <w:jc w:val="center"/>
        </w:trPr>
        <w:tc>
          <w:tcPr>
            <w:tcW w:w="3684" w:type="dxa"/>
          </w:tcPr>
          <w:p w14:paraId="49BC12A6" w14:textId="5ACC1108" w:rsidR="001A160F" w:rsidRPr="00B45832" w:rsidRDefault="001A160F" w:rsidP="0016175C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16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cale-level CVI (CVI/Ave)</w:t>
            </w:r>
          </w:p>
        </w:tc>
        <w:tc>
          <w:tcPr>
            <w:tcW w:w="2839" w:type="dxa"/>
            <w:shd w:val="clear" w:color="auto" w:fill="auto"/>
          </w:tcPr>
          <w:p w14:paraId="4F244A5D" w14:textId="61B63DB7" w:rsidR="001A160F" w:rsidRPr="00B45832" w:rsidRDefault="001A160F" w:rsidP="0016175C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16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86</w:t>
            </w:r>
          </w:p>
        </w:tc>
      </w:tr>
      <w:tr w:rsidR="001A160F" w:rsidRPr="00B45832" w14:paraId="5284B5BF" w14:textId="77777777" w:rsidTr="00B45832">
        <w:trPr>
          <w:trHeight w:val="712"/>
          <w:jc w:val="center"/>
        </w:trPr>
        <w:tc>
          <w:tcPr>
            <w:tcW w:w="3684" w:type="dxa"/>
            <w:tcBorders>
              <w:bottom w:val="single" w:sz="4" w:space="0" w:color="auto"/>
            </w:tcBorders>
          </w:tcPr>
          <w:p w14:paraId="3D932449" w14:textId="3B9ED30B" w:rsidR="001A160F" w:rsidRPr="00F41524" w:rsidRDefault="001A160F" w:rsidP="0016175C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16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ntent validity assessment</w:t>
            </w:r>
          </w:p>
        </w:tc>
        <w:tc>
          <w:tcPr>
            <w:tcW w:w="2839" w:type="dxa"/>
            <w:tcBorders>
              <w:bottom w:val="single" w:sz="4" w:space="0" w:color="auto"/>
            </w:tcBorders>
            <w:shd w:val="clear" w:color="auto" w:fill="auto"/>
          </w:tcPr>
          <w:p w14:paraId="50E3E994" w14:textId="1601E331" w:rsidR="001A160F" w:rsidRPr="00F41524" w:rsidRDefault="001A160F" w:rsidP="0016175C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16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od to excellent</w:t>
            </w:r>
          </w:p>
        </w:tc>
      </w:tr>
    </w:tbl>
    <w:p w14:paraId="0C3BFBCB" w14:textId="3677C36D" w:rsidR="003A45A8" w:rsidRDefault="00E97A43" w:rsidP="00E97A43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E97A43">
        <w:rPr>
          <w:rFonts w:ascii="Times New Roman" w:eastAsia="等线" w:hAnsi="Times New Roman" w:cs="Times New Roman"/>
          <w:kern w:val="0"/>
          <w:sz w:val="24"/>
          <w:szCs w:val="24"/>
        </w:rPr>
        <w:t>I-CVI: Item-level Cont</w:t>
      </w:r>
      <w:r w:rsidR="001C42CE">
        <w:rPr>
          <w:rFonts w:ascii="Times New Roman" w:eastAsia="等线" w:hAnsi="Times New Roman" w:cs="Times New Roman"/>
          <w:kern w:val="0"/>
          <w:sz w:val="24"/>
          <w:szCs w:val="24"/>
        </w:rPr>
        <w:t xml:space="preserve">ent Validity Index; </w:t>
      </w:r>
      <w:r w:rsidRPr="00E97A43">
        <w:rPr>
          <w:rFonts w:ascii="Times New Roman" w:eastAsia="等线" w:hAnsi="Times New Roman" w:cs="Times New Roman"/>
          <w:kern w:val="0"/>
          <w:sz w:val="24"/>
          <w:szCs w:val="24"/>
        </w:rPr>
        <w:t>CVI/UA: Content Validity Index based on Universal Agreement</w:t>
      </w:r>
      <w:r w:rsidR="001C42CE">
        <w:rPr>
          <w:rFonts w:ascii="Times New Roman" w:eastAsia="等线" w:hAnsi="Times New Roman" w:cs="Times New Roman"/>
          <w:kern w:val="0"/>
          <w:sz w:val="24"/>
          <w:szCs w:val="24"/>
        </w:rPr>
        <w:t xml:space="preserve">; </w:t>
      </w:r>
      <w:r w:rsidRPr="00E97A43">
        <w:rPr>
          <w:rFonts w:ascii="Times New Roman" w:eastAsia="等线" w:hAnsi="Times New Roman" w:cs="Times New Roman"/>
          <w:kern w:val="0"/>
          <w:sz w:val="24"/>
          <w:szCs w:val="24"/>
        </w:rPr>
        <w:t>CVI/Ave: Content Validity Index based on the average of item-level CVIs</w:t>
      </w:r>
    </w:p>
    <w:p w14:paraId="3775DAF1" w14:textId="77777777" w:rsidR="00E00172" w:rsidRDefault="00E00172" w:rsidP="00B45832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16647CE7" w14:textId="77777777" w:rsidR="00E97A43" w:rsidRPr="001C42CE" w:rsidRDefault="00E97A43" w:rsidP="00B45832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4B261C94" w14:textId="37B317BC" w:rsidR="001A160F" w:rsidRPr="00E92BBD" w:rsidRDefault="00E92BBD" w:rsidP="00E92BBD">
      <w:pPr>
        <w:pStyle w:val="3"/>
        <w:rPr>
          <w:rFonts w:eastAsia="Times New Roman"/>
        </w:rPr>
      </w:pPr>
      <w:r>
        <w:rPr>
          <w:rStyle w:val="a9"/>
          <w:rFonts w:eastAsia="Times New Roman"/>
          <w:b/>
          <w:bCs/>
        </w:rPr>
        <w:t>D. Overall Model Fit Indices (CFA)</w:t>
      </w:r>
    </w:p>
    <w:tbl>
      <w:tblPr>
        <w:tblW w:w="0" w:type="auto"/>
        <w:jc w:val="center"/>
        <w:tblLook w:val="0400" w:firstRow="0" w:lastRow="0" w:firstColumn="0" w:lastColumn="0" w:noHBand="0" w:noVBand="1"/>
      </w:tblPr>
      <w:tblGrid>
        <w:gridCol w:w="3684"/>
        <w:gridCol w:w="2839"/>
        <w:gridCol w:w="4248"/>
      </w:tblGrid>
      <w:tr w:rsidR="005A1A77" w:rsidRPr="00B45832" w14:paraId="078DFE2F" w14:textId="77777777" w:rsidTr="005A1A77">
        <w:trPr>
          <w:trHeight w:val="577"/>
          <w:jc w:val="center"/>
        </w:trPr>
        <w:tc>
          <w:tcPr>
            <w:tcW w:w="3684" w:type="dxa"/>
            <w:tcBorders>
              <w:top w:val="single" w:sz="4" w:space="0" w:color="auto"/>
              <w:bottom w:val="single" w:sz="4" w:space="0" w:color="auto"/>
            </w:tcBorders>
          </w:tcPr>
          <w:p w14:paraId="33BE791E" w14:textId="709B0B09" w:rsidR="005A1A77" w:rsidRPr="005A1A77" w:rsidRDefault="005A1A77" w:rsidP="0016175C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1A7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dex</w:t>
            </w: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</w:tcPr>
          <w:p w14:paraId="1B77AE2C" w14:textId="070349F1" w:rsidR="005A1A77" w:rsidRPr="005A1A77" w:rsidRDefault="005A1A77" w:rsidP="0016175C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1A7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alue</w:t>
            </w:r>
          </w:p>
        </w:tc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21208A79" w14:textId="243844CC" w:rsidR="005A1A77" w:rsidRPr="005A1A77" w:rsidRDefault="005A1A77" w:rsidP="0016175C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1A7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commended Threshold</w:t>
            </w:r>
          </w:p>
        </w:tc>
      </w:tr>
      <w:tr w:rsidR="005A1A77" w:rsidRPr="00B45832" w14:paraId="54EE216C" w14:textId="77777777" w:rsidTr="005A1A77">
        <w:trPr>
          <w:trHeight w:val="712"/>
          <w:jc w:val="center"/>
        </w:trPr>
        <w:tc>
          <w:tcPr>
            <w:tcW w:w="3684" w:type="dxa"/>
            <w:tcBorders>
              <w:top w:val="single" w:sz="4" w:space="0" w:color="auto"/>
            </w:tcBorders>
          </w:tcPr>
          <w:p w14:paraId="6D5D0F0A" w14:textId="54CDDC8B" w:rsidR="005A1A77" w:rsidRPr="005A1A77" w:rsidRDefault="005A1A77" w:rsidP="0016175C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1A7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χ²/df</w:t>
            </w:r>
          </w:p>
        </w:tc>
        <w:tc>
          <w:tcPr>
            <w:tcW w:w="2839" w:type="dxa"/>
            <w:tcBorders>
              <w:top w:val="single" w:sz="4" w:space="0" w:color="auto"/>
            </w:tcBorders>
          </w:tcPr>
          <w:p w14:paraId="0D14F904" w14:textId="7892A100" w:rsidR="005A1A77" w:rsidRPr="005A1A77" w:rsidRDefault="005A1A77" w:rsidP="0016175C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1A7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948</w:t>
            </w:r>
          </w:p>
        </w:tc>
        <w:tc>
          <w:tcPr>
            <w:tcW w:w="4248" w:type="dxa"/>
            <w:tcBorders>
              <w:top w:val="single" w:sz="4" w:space="0" w:color="auto"/>
            </w:tcBorders>
          </w:tcPr>
          <w:p w14:paraId="0987F60A" w14:textId="2C377B68" w:rsidR="005A1A77" w:rsidRPr="005A1A77" w:rsidRDefault="005A1A77" w:rsidP="0016175C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1A7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 10</w:t>
            </w:r>
          </w:p>
        </w:tc>
      </w:tr>
      <w:tr w:rsidR="005A1A77" w:rsidRPr="00B45832" w14:paraId="548D959C" w14:textId="77777777" w:rsidTr="005A1A77">
        <w:trPr>
          <w:trHeight w:val="712"/>
          <w:jc w:val="center"/>
        </w:trPr>
        <w:tc>
          <w:tcPr>
            <w:tcW w:w="3684" w:type="dxa"/>
          </w:tcPr>
          <w:p w14:paraId="3C4F047D" w14:textId="4E0E32A4" w:rsidR="005A1A77" w:rsidRPr="005A1A77" w:rsidRDefault="005A1A77" w:rsidP="0016175C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1A7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FI</w:t>
            </w:r>
          </w:p>
        </w:tc>
        <w:tc>
          <w:tcPr>
            <w:tcW w:w="2839" w:type="dxa"/>
          </w:tcPr>
          <w:p w14:paraId="3E6C0D98" w14:textId="11B99180" w:rsidR="005A1A77" w:rsidRPr="005A1A77" w:rsidRDefault="005A1A77" w:rsidP="0016175C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1A7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11</w:t>
            </w:r>
          </w:p>
        </w:tc>
        <w:tc>
          <w:tcPr>
            <w:tcW w:w="4248" w:type="dxa"/>
          </w:tcPr>
          <w:p w14:paraId="5252666C" w14:textId="170F9FC3" w:rsidR="005A1A77" w:rsidRPr="005A1A77" w:rsidRDefault="005A1A77" w:rsidP="0016175C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1A7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 0.90</w:t>
            </w:r>
          </w:p>
        </w:tc>
      </w:tr>
      <w:tr w:rsidR="005A1A77" w:rsidRPr="00B45832" w14:paraId="6F2BEED8" w14:textId="77777777" w:rsidTr="005A1A77">
        <w:trPr>
          <w:trHeight w:val="712"/>
          <w:jc w:val="center"/>
        </w:trPr>
        <w:tc>
          <w:tcPr>
            <w:tcW w:w="3684" w:type="dxa"/>
          </w:tcPr>
          <w:p w14:paraId="4E85167B" w14:textId="640283E7" w:rsidR="005A1A77" w:rsidRPr="005A1A77" w:rsidRDefault="005A1A77" w:rsidP="0016175C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1A7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LI</w:t>
            </w:r>
          </w:p>
        </w:tc>
        <w:tc>
          <w:tcPr>
            <w:tcW w:w="2839" w:type="dxa"/>
          </w:tcPr>
          <w:p w14:paraId="71E9EA00" w14:textId="4F8B1174" w:rsidR="005A1A77" w:rsidRPr="005A1A77" w:rsidRDefault="005A1A77" w:rsidP="0016175C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1A7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93</w:t>
            </w:r>
          </w:p>
        </w:tc>
        <w:tc>
          <w:tcPr>
            <w:tcW w:w="4248" w:type="dxa"/>
          </w:tcPr>
          <w:p w14:paraId="72A51FC5" w14:textId="2529757F" w:rsidR="005A1A77" w:rsidRPr="005A1A77" w:rsidRDefault="005A1A77" w:rsidP="0016175C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1A7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 0.90</w:t>
            </w:r>
          </w:p>
        </w:tc>
      </w:tr>
      <w:tr w:rsidR="005A1A77" w:rsidRPr="00B45832" w14:paraId="2260A4FA" w14:textId="77777777" w:rsidTr="005A1A77">
        <w:trPr>
          <w:trHeight w:val="712"/>
          <w:jc w:val="center"/>
        </w:trPr>
        <w:tc>
          <w:tcPr>
            <w:tcW w:w="3684" w:type="dxa"/>
          </w:tcPr>
          <w:p w14:paraId="0376CE62" w14:textId="182C7F3E" w:rsidR="005A1A77" w:rsidRPr="005A1A77" w:rsidRDefault="005A1A77" w:rsidP="0016175C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1A7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RMR</w:t>
            </w:r>
          </w:p>
        </w:tc>
        <w:tc>
          <w:tcPr>
            <w:tcW w:w="2839" w:type="dxa"/>
          </w:tcPr>
          <w:p w14:paraId="11E57CEC" w14:textId="7E1A1EBF" w:rsidR="005A1A77" w:rsidRPr="005A1A77" w:rsidRDefault="005A1A77" w:rsidP="0016175C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1A7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7</w:t>
            </w:r>
          </w:p>
        </w:tc>
        <w:tc>
          <w:tcPr>
            <w:tcW w:w="4248" w:type="dxa"/>
          </w:tcPr>
          <w:p w14:paraId="54C94BFC" w14:textId="4B1A928D" w:rsidR="005A1A77" w:rsidRPr="005A1A77" w:rsidRDefault="005A1A77" w:rsidP="0016175C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1A7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≤ 0.08</w:t>
            </w:r>
          </w:p>
        </w:tc>
      </w:tr>
      <w:tr w:rsidR="005A1A77" w:rsidRPr="00B45832" w14:paraId="3114DF66" w14:textId="77777777" w:rsidTr="005A1A77">
        <w:trPr>
          <w:trHeight w:val="712"/>
          <w:jc w:val="center"/>
        </w:trPr>
        <w:tc>
          <w:tcPr>
            <w:tcW w:w="3684" w:type="dxa"/>
            <w:tcBorders>
              <w:bottom w:val="single" w:sz="4" w:space="0" w:color="auto"/>
            </w:tcBorders>
          </w:tcPr>
          <w:p w14:paraId="70A5DBF7" w14:textId="3DCCAAD0" w:rsidR="005A1A77" w:rsidRPr="005A1A77" w:rsidRDefault="005A1A77" w:rsidP="0016175C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1A7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MSEA (90% CI)</w:t>
            </w:r>
          </w:p>
        </w:tc>
        <w:tc>
          <w:tcPr>
            <w:tcW w:w="2839" w:type="dxa"/>
            <w:tcBorders>
              <w:bottom w:val="single" w:sz="4" w:space="0" w:color="auto"/>
            </w:tcBorders>
          </w:tcPr>
          <w:p w14:paraId="1B9A947D" w14:textId="6FC1BC9C" w:rsidR="005A1A77" w:rsidRPr="005A1A77" w:rsidRDefault="005A1A77" w:rsidP="0016175C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1A7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37 (0.127–0.146)</w:t>
            </w:r>
          </w:p>
        </w:tc>
        <w:tc>
          <w:tcPr>
            <w:tcW w:w="4248" w:type="dxa"/>
            <w:tcBorders>
              <w:bottom w:val="single" w:sz="4" w:space="0" w:color="auto"/>
            </w:tcBorders>
          </w:tcPr>
          <w:p w14:paraId="2739C578" w14:textId="766D9EB6" w:rsidR="005A1A77" w:rsidRPr="005A1A77" w:rsidRDefault="005A1A77" w:rsidP="0016175C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1A7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≤ 0.08 (good), ≤ 0.10 (acceptable)</w:t>
            </w:r>
          </w:p>
        </w:tc>
      </w:tr>
    </w:tbl>
    <w:p w14:paraId="10234298" w14:textId="383AC8D6" w:rsidR="001A160F" w:rsidRPr="00B45832" w:rsidRDefault="00681905" w:rsidP="00E97A43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CFA: </w:t>
      </w:r>
      <w:r w:rsidR="00C24C74">
        <w:rPr>
          <w:rFonts w:ascii="Times New Roman" w:eastAsia="等线" w:hAnsi="Times New Roman" w:cs="Times New Roman"/>
          <w:kern w:val="0"/>
          <w:sz w:val="24"/>
          <w:szCs w:val="24"/>
        </w:rPr>
        <w:t>Confirmatory Factor Analysi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; </w:t>
      </w:r>
      <w:r w:rsidR="00E97A43" w:rsidRPr="00E97A43">
        <w:rPr>
          <w:rFonts w:ascii="Times New Roman" w:eastAsia="等线" w:hAnsi="Times New Roman" w:cs="Times New Roman"/>
          <w:kern w:val="0"/>
          <w:sz w:val="24"/>
          <w:szCs w:val="24"/>
        </w:rPr>
        <w:t>CFI: Comparative Fit Index</w:t>
      </w:r>
      <w:r w:rsidR="00C24C74">
        <w:rPr>
          <w:rFonts w:ascii="Times New Roman" w:eastAsia="等线" w:hAnsi="Times New Roman" w:cs="Times New Roman"/>
          <w:kern w:val="0"/>
          <w:sz w:val="24"/>
          <w:szCs w:val="24"/>
        </w:rPr>
        <w:t xml:space="preserve">; </w:t>
      </w:r>
      <w:r w:rsidR="00E97A43" w:rsidRPr="00E97A43">
        <w:rPr>
          <w:rFonts w:ascii="Times New Roman" w:eastAsia="等线" w:hAnsi="Times New Roman" w:cs="Times New Roman"/>
          <w:kern w:val="0"/>
          <w:sz w:val="24"/>
          <w:szCs w:val="24"/>
        </w:rPr>
        <w:t>TLI: Tucker-Lewis Index</w:t>
      </w:r>
      <w:r w:rsidR="00C24C74">
        <w:rPr>
          <w:rFonts w:ascii="Times New Roman" w:eastAsia="等线" w:hAnsi="Times New Roman" w:cs="Times New Roman"/>
          <w:kern w:val="0"/>
          <w:sz w:val="24"/>
          <w:szCs w:val="24"/>
        </w:rPr>
        <w:t xml:space="preserve">; </w:t>
      </w:r>
      <w:r w:rsidR="00E97A43" w:rsidRPr="00E97A43">
        <w:rPr>
          <w:rFonts w:ascii="Times New Roman" w:eastAsia="等线" w:hAnsi="Times New Roman" w:cs="Times New Roman"/>
          <w:kern w:val="0"/>
          <w:sz w:val="24"/>
          <w:szCs w:val="24"/>
        </w:rPr>
        <w:t>SRMR: Standardized Root Mean Square Residual</w:t>
      </w:r>
      <w:r w:rsidR="00C24C74">
        <w:rPr>
          <w:rFonts w:ascii="Times New Roman" w:eastAsia="等线" w:hAnsi="Times New Roman" w:cs="Times New Roman"/>
          <w:kern w:val="0"/>
          <w:sz w:val="24"/>
          <w:szCs w:val="24"/>
        </w:rPr>
        <w:t xml:space="preserve">; </w:t>
      </w:r>
      <w:r w:rsidR="00E97A43" w:rsidRPr="00E97A43">
        <w:rPr>
          <w:rFonts w:ascii="Times New Roman" w:eastAsia="等线" w:hAnsi="Times New Roman" w:cs="Times New Roman"/>
          <w:kern w:val="0"/>
          <w:sz w:val="24"/>
          <w:szCs w:val="24"/>
        </w:rPr>
        <w:t>RMSEA: Root Mean Square Error of Approximation</w:t>
      </w:r>
      <w:r w:rsidR="00C24C74">
        <w:rPr>
          <w:rFonts w:ascii="Times New Roman" w:eastAsia="等线" w:hAnsi="Times New Roman" w:cs="Times New Roman"/>
          <w:kern w:val="0"/>
          <w:sz w:val="24"/>
          <w:szCs w:val="24"/>
        </w:rPr>
        <w:t xml:space="preserve">; </w:t>
      </w:r>
      <w:r w:rsidR="00E97A43" w:rsidRPr="00E97A43">
        <w:rPr>
          <w:rFonts w:ascii="Times New Roman" w:eastAsia="等线" w:hAnsi="Times New Roman" w:cs="Times New Roman"/>
          <w:kern w:val="0"/>
          <w:sz w:val="24"/>
          <w:szCs w:val="24"/>
        </w:rPr>
        <w:t>χ²/df: Chi-square divided by degrees of freedom</w:t>
      </w:r>
    </w:p>
    <w:sectPr w:rsidR="001A160F" w:rsidRPr="00B45832" w:rsidSect="006F285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13E935" w14:textId="77777777" w:rsidR="00E33652" w:rsidRDefault="00E33652" w:rsidP="00E56145">
      <w:r>
        <w:separator/>
      </w:r>
    </w:p>
  </w:endnote>
  <w:endnote w:type="continuationSeparator" w:id="0">
    <w:p w14:paraId="2C3FE143" w14:textId="77777777" w:rsidR="00E33652" w:rsidRDefault="00E33652" w:rsidP="00E561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DDDAD2" w14:textId="77777777" w:rsidR="00E33652" w:rsidRDefault="00E33652" w:rsidP="00E56145">
      <w:r>
        <w:separator/>
      </w:r>
    </w:p>
  </w:footnote>
  <w:footnote w:type="continuationSeparator" w:id="0">
    <w:p w14:paraId="24DED5AA" w14:textId="77777777" w:rsidR="00E33652" w:rsidRDefault="00E33652" w:rsidP="00E561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262"/>
    <w:rsid w:val="00000347"/>
    <w:rsid w:val="00005020"/>
    <w:rsid w:val="00011A47"/>
    <w:rsid w:val="00016514"/>
    <w:rsid w:val="000220EE"/>
    <w:rsid w:val="000249D8"/>
    <w:rsid w:val="00024B9E"/>
    <w:rsid w:val="00027133"/>
    <w:rsid w:val="00032061"/>
    <w:rsid w:val="0003295E"/>
    <w:rsid w:val="000401C5"/>
    <w:rsid w:val="00042269"/>
    <w:rsid w:val="00052B63"/>
    <w:rsid w:val="000541CF"/>
    <w:rsid w:val="0007471C"/>
    <w:rsid w:val="00075964"/>
    <w:rsid w:val="00093A1C"/>
    <w:rsid w:val="000B0172"/>
    <w:rsid w:val="000B56D3"/>
    <w:rsid w:val="000C14E3"/>
    <w:rsid w:val="000C4E2D"/>
    <w:rsid w:val="000D5C2A"/>
    <w:rsid w:val="000D6C82"/>
    <w:rsid w:val="000D7D3D"/>
    <w:rsid w:val="000E2AC0"/>
    <w:rsid w:val="000F59C4"/>
    <w:rsid w:val="000F7856"/>
    <w:rsid w:val="001120C6"/>
    <w:rsid w:val="00114D5C"/>
    <w:rsid w:val="00115421"/>
    <w:rsid w:val="00115C3E"/>
    <w:rsid w:val="0012330B"/>
    <w:rsid w:val="00124C84"/>
    <w:rsid w:val="00130C34"/>
    <w:rsid w:val="001413DD"/>
    <w:rsid w:val="001451E1"/>
    <w:rsid w:val="00153486"/>
    <w:rsid w:val="00156BAC"/>
    <w:rsid w:val="00157C62"/>
    <w:rsid w:val="001675A9"/>
    <w:rsid w:val="001703F3"/>
    <w:rsid w:val="00173578"/>
    <w:rsid w:val="00177E68"/>
    <w:rsid w:val="00187AB5"/>
    <w:rsid w:val="00192C71"/>
    <w:rsid w:val="00196772"/>
    <w:rsid w:val="00197067"/>
    <w:rsid w:val="001A160F"/>
    <w:rsid w:val="001B0B03"/>
    <w:rsid w:val="001C42CE"/>
    <w:rsid w:val="001D2CCA"/>
    <w:rsid w:val="001D3827"/>
    <w:rsid w:val="001D6CCC"/>
    <w:rsid w:val="001D77F0"/>
    <w:rsid w:val="001E1D14"/>
    <w:rsid w:val="001F219C"/>
    <w:rsid w:val="00214032"/>
    <w:rsid w:val="00221A61"/>
    <w:rsid w:val="0022235F"/>
    <w:rsid w:val="0022271B"/>
    <w:rsid w:val="0022562E"/>
    <w:rsid w:val="0022664C"/>
    <w:rsid w:val="002337D6"/>
    <w:rsid w:val="002405C6"/>
    <w:rsid w:val="0024258F"/>
    <w:rsid w:val="002426DC"/>
    <w:rsid w:val="002460F8"/>
    <w:rsid w:val="00250782"/>
    <w:rsid w:val="002514E1"/>
    <w:rsid w:val="002611D7"/>
    <w:rsid w:val="002819A5"/>
    <w:rsid w:val="00287B55"/>
    <w:rsid w:val="00291262"/>
    <w:rsid w:val="00292ABE"/>
    <w:rsid w:val="00294FAA"/>
    <w:rsid w:val="00296182"/>
    <w:rsid w:val="00296DF3"/>
    <w:rsid w:val="002A5B40"/>
    <w:rsid w:val="002D5B8F"/>
    <w:rsid w:val="002F2279"/>
    <w:rsid w:val="002F2C58"/>
    <w:rsid w:val="002F6A61"/>
    <w:rsid w:val="003044EA"/>
    <w:rsid w:val="00304B0B"/>
    <w:rsid w:val="00316DB5"/>
    <w:rsid w:val="0032053E"/>
    <w:rsid w:val="00320551"/>
    <w:rsid w:val="00321F3A"/>
    <w:rsid w:val="003334CC"/>
    <w:rsid w:val="003363DD"/>
    <w:rsid w:val="00341874"/>
    <w:rsid w:val="00342C0C"/>
    <w:rsid w:val="003440DB"/>
    <w:rsid w:val="00355DF6"/>
    <w:rsid w:val="00361EEA"/>
    <w:rsid w:val="003856F1"/>
    <w:rsid w:val="00386ADD"/>
    <w:rsid w:val="00396477"/>
    <w:rsid w:val="003A087F"/>
    <w:rsid w:val="003A2250"/>
    <w:rsid w:val="003A2811"/>
    <w:rsid w:val="003A45A8"/>
    <w:rsid w:val="003B37C6"/>
    <w:rsid w:val="003C138B"/>
    <w:rsid w:val="003C5FEF"/>
    <w:rsid w:val="003F1BDA"/>
    <w:rsid w:val="003F533C"/>
    <w:rsid w:val="003F5AC6"/>
    <w:rsid w:val="003F6324"/>
    <w:rsid w:val="00403A07"/>
    <w:rsid w:val="00411A13"/>
    <w:rsid w:val="00415A1C"/>
    <w:rsid w:val="00422DCD"/>
    <w:rsid w:val="00430534"/>
    <w:rsid w:val="004307F1"/>
    <w:rsid w:val="00440131"/>
    <w:rsid w:val="00450B21"/>
    <w:rsid w:val="0045352E"/>
    <w:rsid w:val="0046126C"/>
    <w:rsid w:val="00475D37"/>
    <w:rsid w:val="00480B90"/>
    <w:rsid w:val="00490BEC"/>
    <w:rsid w:val="004975B1"/>
    <w:rsid w:val="004A1134"/>
    <w:rsid w:val="004A1AD4"/>
    <w:rsid w:val="004A3D1D"/>
    <w:rsid w:val="004C1A6E"/>
    <w:rsid w:val="004C5BF2"/>
    <w:rsid w:val="004D0F8D"/>
    <w:rsid w:val="004D7BA0"/>
    <w:rsid w:val="004E0631"/>
    <w:rsid w:val="004F0D39"/>
    <w:rsid w:val="005008AC"/>
    <w:rsid w:val="00501960"/>
    <w:rsid w:val="00511779"/>
    <w:rsid w:val="005169B7"/>
    <w:rsid w:val="0052197B"/>
    <w:rsid w:val="00526CCE"/>
    <w:rsid w:val="0053278D"/>
    <w:rsid w:val="00532F40"/>
    <w:rsid w:val="00534675"/>
    <w:rsid w:val="005477EA"/>
    <w:rsid w:val="00547DBD"/>
    <w:rsid w:val="00547E76"/>
    <w:rsid w:val="00551F4B"/>
    <w:rsid w:val="00552B13"/>
    <w:rsid w:val="00553D84"/>
    <w:rsid w:val="00563C22"/>
    <w:rsid w:val="0057470A"/>
    <w:rsid w:val="005846CB"/>
    <w:rsid w:val="00585A1E"/>
    <w:rsid w:val="00586068"/>
    <w:rsid w:val="005922A6"/>
    <w:rsid w:val="005923A8"/>
    <w:rsid w:val="005A1A77"/>
    <w:rsid w:val="005A326E"/>
    <w:rsid w:val="005A4FBF"/>
    <w:rsid w:val="005A5009"/>
    <w:rsid w:val="005A5353"/>
    <w:rsid w:val="005C3345"/>
    <w:rsid w:val="005C4BF8"/>
    <w:rsid w:val="005D0F77"/>
    <w:rsid w:val="005D33D5"/>
    <w:rsid w:val="005F05D7"/>
    <w:rsid w:val="005F0AF1"/>
    <w:rsid w:val="005F0B20"/>
    <w:rsid w:val="005F1E7D"/>
    <w:rsid w:val="005F782A"/>
    <w:rsid w:val="00600962"/>
    <w:rsid w:val="00602BCC"/>
    <w:rsid w:val="00606A3B"/>
    <w:rsid w:val="0061741A"/>
    <w:rsid w:val="006308E0"/>
    <w:rsid w:val="006328DD"/>
    <w:rsid w:val="00634F36"/>
    <w:rsid w:val="00635449"/>
    <w:rsid w:val="006615A5"/>
    <w:rsid w:val="00672ECE"/>
    <w:rsid w:val="006742FE"/>
    <w:rsid w:val="00675787"/>
    <w:rsid w:val="00676C39"/>
    <w:rsid w:val="00681905"/>
    <w:rsid w:val="00683621"/>
    <w:rsid w:val="006A33DC"/>
    <w:rsid w:val="006A5565"/>
    <w:rsid w:val="006A73A5"/>
    <w:rsid w:val="006B083C"/>
    <w:rsid w:val="006B5895"/>
    <w:rsid w:val="006B7EC2"/>
    <w:rsid w:val="006C7FDD"/>
    <w:rsid w:val="006D0B5D"/>
    <w:rsid w:val="006D1B45"/>
    <w:rsid w:val="006D7457"/>
    <w:rsid w:val="006E1638"/>
    <w:rsid w:val="006E2A17"/>
    <w:rsid w:val="006E382F"/>
    <w:rsid w:val="006E5F00"/>
    <w:rsid w:val="006F02B2"/>
    <w:rsid w:val="006F2801"/>
    <w:rsid w:val="006F2854"/>
    <w:rsid w:val="007045E7"/>
    <w:rsid w:val="00711073"/>
    <w:rsid w:val="007227BE"/>
    <w:rsid w:val="00724669"/>
    <w:rsid w:val="0073216C"/>
    <w:rsid w:val="007356F9"/>
    <w:rsid w:val="0074507B"/>
    <w:rsid w:val="007660C6"/>
    <w:rsid w:val="00770C04"/>
    <w:rsid w:val="00773653"/>
    <w:rsid w:val="0077491C"/>
    <w:rsid w:val="00783256"/>
    <w:rsid w:val="007A36FD"/>
    <w:rsid w:val="007B09A2"/>
    <w:rsid w:val="007B1706"/>
    <w:rsid w:val="007B4B5A"/>
    <w:rsid w:val="007C6689"/>
    <w:rsid w:val="007D48B1"/>
    <w:rsid w:val="007D5FB2"/>
    <w:rsid w:val="008045A7"/>
    <w:rsid w:val="00806C0A"/>
    <w:rsid w:val="0081002F"/>
    <w:rsid w:val="00810DA4"/>
    <w:rsid w:val="00811B6D"/>
    <w:rsid w:val="00813DB7"/>
    <w:rsid w:val="0082397B"/>
    <w:rsid w:val="008415AA"/>
    <w:rsid w:val="0084224E"/>
    <w:rsid w:val="00842D29"/>
    <w:rsid w:val="00847F9F"/>
    <w:rsid w:val="00867F97"/>
    <w:rsid w:val="0087165C"/>
    <w:rsid w:val="00872092"/>
    <w:rsid w:val="008825AE"/>
    <w:rsid w:val="008B0D9D"/>
    <w:rsid w:val="008B32B8"/>
    <w:rsid w:val="008B6B8A"/>
    <w:rsid w:val="008C4605"/>
    <w:rsid w:val="008D1340"/>
    <w:rsid w:val="008D60CC"/>
    <w:rsid w:val="008E56B3"/>
    <w:rsid w:val="008F281B"/>
    <w:rsid w:val="008F65D7"/>
    <w:rsid w:val="008F6B8A"/>
    <w:rsid w:val="00901C5C"/>
    <w:rsid w:val="009024A0"/>
    <w:rsid w:val="0090624E"/>
    <w:rsid w:val="00907C43"/>
    <w:rsid w:val="0091177A"/>
    <w:rsid w:val="00921639"/>
    <w:rsid w:val="00930038"/>
    <w:rsid w:val="00937734"/>
    <w:rsid w:val="00943109"/>
    <w:rsid w:val="00943400"/>
    <w:rsid w:val="00952E00"/>
    <w:rsid w:val="009560CB"/>
    <w:rsid w:val="00957AE5"/>
    <w:rsid w:val="00972A1B"/>
    <w:rsid w:val="009747CE"/>
    <w:rsid w:val="009841F9"/>
    <w:rsid w:val="00992D05"/>
    <w:rsid w:val="009A13B4"/>
    <w:rsid w:val="009A6ECC"/>
    <w:rsid w:val="009B6D60"/>
    <w:rsid w:val="009C036E"/>
    <w:rsid w:val="009D20E8"/>
    <w:rsid w:val="009E161C"/>
    <w:rsid w:val="009F354A"/>
    <w:rsid w:val="00A0092C"/>
    <w:rsid w:val="00A133D2"/>
    <w:rsid w:val="00A1427D"/>
    <w:rsid w:val="00A23617"/>
    <w:rsid w:val="00A2373C"/>
    <w:rsid w:val="00A23E1B"/>
    <w:rsid w:val="00A243F8"/>
    <w:rsid w:val="00A31885"/>
    <w:rsid w:val="00A36391"/>
    <w:rsid w:val="00A4190E"/>
    <w:rsid w:val="00A42B1E"/>
    <w:rsid w:val="00A51104"/>
    <w:rsid w:val="00A552FC"/>
    <w:rsid w:val="00A63FB6"/>
    <w:rsid w:val="00A646CF"/>
    <w:rsid w:val="00A73F89"/>
    <w:rsid w:val="00A74FA3"/>
    <w:rsid w:val="00A81BC6"/>
    <w:rsid w:val="00A85374"/>
    <w:rsid w:val="00AA1918"/>
    <w:rsid w:val="00AA7AA1"/>
    <w:rsid w:val="00AB06CD"/>
    <w:rsid w:val="00AC223B"/>
    <w:rsid w:val="00AD0495"/>
    <w:rsid w:val="00AD112B"/>
    <w:rsid w:val="00AD2CBF"/>
    <w:rsid w:val="00AD6618"/>
    <w:rsid w:val="00AD7E38"/>
    <w:rsid w:val="00AE343B"/>
    <w:rsid w:val="00AE4A87"/>
    <w:rsid w:val="00AF6951"/>
    <w:rsid w:val="00B00B18"/>
    <w:rsid w:val="00B02FD8"/>
    <w:rsid w:val="00B12A75"/>
    <w:rsid w:val="00B13146"/>
    <w:rsid w:val="00B22AEA"/>
    <w:rsid w:val="00B260DC"/>
    <w:rsid w:val="00B31E79"/>
    <w:rsid w:val="00B43687"/>
    <w:rsid w:val="00B45832"/>
    <w:rsid w:val="00B4596F"/>
    <w:rsid w:val="00B538E5"/>
    <w:rsid w:val="00B600A8"/>
    <w:rsid w:val="00B60F31"/>
    <w:rsid w:val="00B624F2"/>
    <w:rsid w:val="00B72316"/>
    <w:rsid w:val="00B84EAB"/>
    <w:rsid w:val="00BB40D2"/>
    <w:rsid w:val="00BB5C81"/>
    <w:rsid w:val="00BC0806"/>
    <w:rsid w:val="00BC18C9"/>
    <w:rsid w:val="00BC277C"/>
    <w:rsid w:val="00BC2D1B"/>
    <w:rsid w:val="00BC5439"/>
    <w:rsid w:val="00BD23AF"/>
    <w:rsid w:val="00BD7E2D"/>
    <w:rsid w:val="00BD7FED"/>
    <w:rsid w:val="00BF0C55"/>
    <w:rsid w:val="00C21C8B"/>
    <w:rsid w:val="00C24753"/>
    <w:rsid w:val="00C24C74"/>
    <w:rsid w:val="00C404D9"/>
    <w:rsid w:val="00C44BD8"/>
    <w:rsid w:val="00C618FB"/>
    <w:rsid w:val="00C63F0C"/>
    <w:rsid w:val="00C7081F"/>
    <w:rsid w:val="00C76522"/>
    <w:rsid w:val="00C80006"/>
    <w:rsid w:val="00C80633"/>
    <w:rsid w:val="00C86714"/>
    <w:rsid w:val="00C92542"/>
    <w:rsid w:val="00C92774"/>
    <w:rsid w:val="00CA20ED"/>
    <w:rsid w:val="00CA34E5"/>
    <w:rsid w:val="00CA4D4B"/>
    <w:rsid w:val="00CA6628"/>
    <w:rsid w:val="00CA7C7F"/>
    <w:rsid w:val="00CB0DDD"/>
    <w:rsid w:val="00CB44F0"/>
    <w:rsid w:val="00CC438F"/>
    <w:rsid w:val="00CC5FF3"/>
    <w:rsid w:val="00CD2D1D"/>
    <w:rsid w:val="00CD53A2"/>
    <w:rsid w:val="00CE1270"/>
    <w:rsid w:val="00CE2627"/>
    <w:rsid w:val="00CE368F"/>
    <w:rsid w:val="00CF2A43"/>
    <w:rsid w:val="00D074AF"/>
    <w:rsid w:val="00D1384B"/>
    <w:rsid w:val="00D15D8E"/>
    <w:rsid w:val="00D16EE6"/>
    <w:rsid w:val="00D2234A"/>
    <w:rsid w:val="00D2300D"/>
    <w:rsid w:val="00D304CC"/>
    <w:rsid w:val="00D30E73"/>
    <w:rsid w:val="00D31AAD"/>
    <w:rsid w:val="00D34F27"/>
    <w:rsid w:val="00D37960"/>
    <w:rsid w:val="00D43968"/>
    <w:rsid w:val="00D507A2"/>
    <w:rsid w:val="00D52044"/>
    <w:rsid w:val="00D521CD"/>
    <w:rsid w:val="00D612FE"/>
    <w:rsid w:val="00D6605F"/>
    <w:rsid w:val="00D67F5C"/>
    <w:rsid w:val="00D70D56"/>
    <w:rsid w:val="00D7248C"/>
    <w:rsid w:val="00D74759"/>
    <w:rsid w:val="00D77C51"/>
    <w:rsid w:val="00D80AEA"/>
    <w:rsid w:val="00D94656"/>
    <w:rsid w:val="00D94F50"/>
    <w:rsid w:val="00DA6321"/>
    <w:rsid w:val="00DA65D0"/>
    <w:rsid w:val="00DA66D5"/>
    <w:rsid w:val="00DB73FB"/>
    <w:rsid w:val="00DC1BEF"/>
    <w:rsid w:val="00DC690E"/>
    <w:rsid w:val="00DF1706"/>
    <w:rsid w:val="00E00172"/>
    <w:rsid w:val="00E04D48"/>
    <w:rsid w:val="00E05757"/>
    <w:rsid w:val="00E12676"/>
    <w:rsid w:val="00E17050"/>
    <w:rsid w:val="00E1752C"/>
    <w:rsid w:val="00E20E88"/>
    <w:rsid w:val="00E23855"/>
    <w:rsid w:val="00E27A24"/>
    <w:rsid w:val="00E33652"/>
    <w:rsid w:val="00E4035D"/>
    <w:rsid w:val="00E43344"/>
    <w:rsid w:val="00E56145"/>
    <w:rsid w:val="00E61D7E"/>
    <w:rsid w:val="00E67B56"/>
    <w:rsid w:val="00E71616"/>
    <w:rsid w:val="00E750A1"/>
    <w:rsid w:val="00E8759A"/>
    <w:rsid w:val="00E87D19"/>
    <w:rsid w:val="00E92BBD"/>
    <w:rsid w:val="00E9594A"/>
    <w:rsid w:val="00E97A43"/>
    <w:rsid w:val="00EA06B4"/>
    <w:rsid w:val="00EB5C72"/>
    <w:rsid w:val="00EC5FA6"/>
    <w:rsid w:val="00EC7C07"/>
    <w:rsid w:val="00EE1846"/>
    <w:rsid w:val="00EF4698"/>
    <w:rsid w:val="00F04449"/>
    <w:rsid w:val="00F11B99"/>
    <w:rsid w:val="00F13EC4"/>
    <w:rsid w:val="00F31C94"/>
    <w:rsid w:val="00F33F07"/>
    <w:rsid w:val="00F41524"/>
    <w:rsid w:val="00F42293"/>
    <w:rsid w:val="00F46A62"/>
    <w:rsid w:val="00F478E0"/>
    <w:rsid w:val="00F61D2C"/>
    <w:rsid w:val="00F70C76"/>
    <w:rsid w:val="00F75F61"/>
    <w:rsid w:val="00F8143B"/>
    <w:rsid w:val="00F82BE7"/>
    <w:rsid w:val="00F923A8"/>
    <w:rsid w:val="00FA02A7"/>
    <w:rsid w:val="00FA3A57"/>
    <w:rsid w:val="00FA3AED"/>
    <w:rsid w:val="00FA4253"/>
    <w:rsid w:val="00FB0832"/>
    <w:rsid w:val="00FB718F"/>
    <w:rsid w:val="00FC5017"/>
    <w:rsid w:val="00FC63D9"/>
    <w:rsid w:val="00FD050B"/>
    <w:rsid w:val="00FD3942"/>
    <w:rsid w:val="00FD520B"/>
    <w:rsid w:val="00FD62DE"/>
    <w:rsid w:val="00FE2ECB"/>
    <w:rsid w:val="00FE5F04"/>
    <w:rsid w:val="00FF0EBD"/>
    <w:rsid w:val="00FF3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1F3738"/>
  <w15:chartTrackingRefBased/>
  <w15:docId w15:val="{9DC059B8-2034-4250-8161-AA37C0DEF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A160F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3A45A8"/>
    <w:pPr>
      <w:widowControl/>
      <w:spacing w:before="100" w:beforeAutospacing="1" w:after="100" w:afterAutospacing="1"/>
      <w:jc w:val="left"/>
      <w:outlineLvl w:val="2"/>
    </w:pPr>
    <w:rPr>
      <w:rFonts w:ascii="Times New Roman" w:hAnsi="Times New Roman" w:cs="Times New Roman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91262"/>
    <w:rPr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291262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E561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rsid w:val="00E5614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561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E56145"/>
    <w:rPr>
      <w:sz w:val="18"/>
      <w:szCs w:val="18"/>
    </w:rPr>
  </w:style>
  <w:style w:type="character" w:customStyle="1" w:styleId="mord">
    <w:name w:val="mord"/>
    <w:basedOn w:val="a0"/>
    <w:rsid w:val="00600962"/>
  </w:style>
  <w:style w:type="character" w:styleId="a9">
    <w:name w:val="Strong"/>
    <w:basedOn w:val="a0"/>
    <w:uiPriority w:val="22"/>
    <w:qFormat/>
    <w:rsid w:val="00C76522"/>
    <w:rPr>
      <w:b/>
      <w:bCs/>
    </w:rPr>
  </w:style>
  <w:style w:type="character" w:customStyle="1" w:styleId="30">
    <w:name w:val="标题 3字符"/>
    <w:basedOn w:val="a0"/>
    <w:link w:val="3"/>
    <w:uiPriority w:val="9"/>
    <w:rsid w:val="003A45A8"/>
    <w:rPr>
      <w:rFonts w:ascii="Times New Roman" w:hAnsi="Times New Roman" w:cs="Times New Roman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18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7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7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8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1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6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68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5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8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1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8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/>
</file>

<file path=customXml/itemProps1.xml><?xml version="1.0" encoding="utf-8"?>
<ds:datastoreItem xmlns:ds="http://schemas.openxmlformats.org/officeDocument/2006/customXml" ds:itemID="{F3617A7B-2156-5841-AC62-F36C11D7EB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7</TotalTime>
  <Pages>3</Pages>
  <Words>223</Words>
  <Characters>1277</Characters>
  <Application>Microsoft Macintosh Word</Application>
  <DocSecurity>0</DocSecurity>
  <Lines>10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yujing</dc:creator>
  <cp:keywords/>
  <dc:description/>
  <cp:lastModifiedBy>Kevin Zhou</cp:lastModifiedBy>
  <cp:revision>160</cp:revision>
  <dcterms:created xsi:type="dcterms:W3CDTF">2020-09-06T10:36:00Z</dcterms:created>
  <dcterms:modified xsi:type="dcterms:W3CDTF">2025-12-28T14:16:00Z</dcterms:modified>
</cp:coreProperties>
</file>